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0C94" w:rsidRPr="00101A4E" w:rsidRDefault="00FF0C94" w:rsidP="00FF0C94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01A4E">
        <w:rPr>
          <w:rFonts w:ascii="Times New Roman" w:hAnsi="Times New Roman" w:cs="Times New Roman"/>
          <w:b/>
          <w:sz w:val="24"/>
          <w:szCs w:val="24"/>
        </w:rPr>
        <w:t>Supplementary Table 2.1</w:t>
      </w:r>
      <w:r w:rsidRPr="00101A4E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FF0C94" w:rsidRPr="00101A4E" w:rsidRDefault="00FF0C94" w:rsidP="00FF0C94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01A4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Experimental details. </w:t>
      </w:r>
      <w:r w:rsidRPr="00101A4E">
        <w:rPr>
          <w:rFonts w:ascii="Times New Roman" w:eastAsia="Times New Roman" w:hAnsi="Times New Roman" w:cs="Times New Roman"/>
          <w:color w:val="000000"/>
          <w:sz w:val="24"/>
          <w:szCs w:val="24"/>
        </w:rPr>
        <w:t>The details of the healthy control and Grade II Meningioma samples.</w:t>
      </w:r>
    </w:p>
    <w:p w:rsidR="00FF0C94" w:rsidRPr="00101A4E" w:rsidRDefault="00FF0C94" w:rsidP="00FF0C94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-74"/>
        <w:tblW w:w="5000" w:type="pct"/>
        <w:tblLook w:val="04A0" w:firstRow="1" w:lastRow="0" w:firstColumn="1" w:lastColumn="0" w:noHBand="0" w:noVBand="1"/>
      </w:tblPr>
      <w:tblGrid>
        <w:gridCol w:w="1303"/>
        <w:gridCol w:w="1557"/>
        <w:gridCol w:w="4403"/>
        <w:gridCol w:w="1383"/>
        <w:gridCol w:w="714"/>
      </w:tblGrid>
      <w:tr w:rsidR="00FF0C94" w:rsidRPr="00101A4E" w:rsidTr="00FF0C94">
        <w:trPr>
          <w:trHeight w:val="255"/>
        </w:trPr>
        <w:tc>
          <w:tcPr>
            <w:tcW w:w="45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0C94" w:rsidRPr="00101A4E" w:rsidTr="00FF0C94">
        <w:trPr>
          <w:trHeight w:val="255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Type</w:t>
            </w:r>
          </w:p>
        </w:tc>
        <w:tc>
          <w:tcPr>
            <w:tcW w:w="2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le name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</w:tr>
      <w:tr w:rsidR="00FF0C94" w:rsidRPr="00101A4E" w:rsidTr="00FF0C94">
        <w:trPr>
          <w:trHeight w:val="25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-0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_H-02_2000153953.gpr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FF0C94" w:rsidRPr="00101A4E" w:rsidTr="00FF0C94">
        <w:trPr>
          <w:trHeight w:val="25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-03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_H-03_2000153943.gpr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FF0C94" w:rsidRPr="00101A4E" w:rsidTr="00FF0C94">
        <w:trPr>
          <w:trHeight w:val="25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-19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_H-19_2000154008.gpr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FF0C94" w:rsidRPr="00101A4E" w:rsidTr="00FF0C94">
        <w:trPr>
          <w:trHeight w:val="25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-23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_H-23_2000154009.gpr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FF0C94" w:rsidRPr="00101A4E" w:rsidTr="00FF0C94">
        <w:trPr>
          <w:trHeight w:val="25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-25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_H-25_2000153952.gpr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FF0C94" w:rsidRPr="00101A4E" w:rsidTr="00FF0C94">
        <w:trPr>
          <w:trHeight w:val="25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-35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_H-35_2000153942.gpr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FF0C94" w:rsidRPr="00101A4E" w:rsidTr="00FF0C94">
        <w:trPr>
          <w:trHeight w:val="25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-41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_H-41_2000154026.gpr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FF0C94" w:rsidRPr="00101A4E" w:rsidTr="00FF0C94">
        <w:trPr>
          <w:trHeight w:val="25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-58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_H-58_2000153935.gpr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F0C94" w:rsidRPr="00101A4E" w:rsidTr="00FF0C94">
        <w:trPr>
          <w:trHeight w:val="25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-59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_H-59_2000154016.gpr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F0C94" w:rsidRPr="00101A4E" w:rsidTr="00FF0C94">
        <w:trPr>
          <w:trHeight w:val="25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-25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_HC-25_2000153932.gpr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F0C94" w:rsidRPr="00101A4E" w:rsidTr="00FF0C94">
        <w:trPr>
          <w:trHeight w:val="25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V-56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_HV-56_2000155735.gpr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FF0C94" w:rsidRPr="00101A4E" w:rsidTr="00FF0C94">
        <w:trPr>
          <w:trHeight w:val="25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V-59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_HV-59_2000155740.gpr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FF0C94" w:rsidRPr="00101A4E" w:rsidTr="00FF0C94">
        <w:trPr>
          <w:trHeight w:val="25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V-64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_HV-64_2000144456.gpr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FF0C94" w:rsidRPr="00101A4E" w:rsidTr="00FF0C94">
        <w:trPr>
          <w:trHeight w:val="25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V-7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_HV-70_2000144457.gpr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F0C94" w:rsidRPr="00101A4E" w:rsidTr="00FF0C94">
        <w:trPr>
          <w:trHeight w:val="25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V-71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_HV-71_2000144458.gpr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F0C94" w:rsidRPr="00101A4E" w:rsidTr="00FF0C94">
        <w:trPr>
          <w:trHeight w:val="25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 17967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Grade2</w:t>
            </w:r>
          </w:p>
        </w:tc>
        <w:tc>
          <w:tcPr>
            <w:tcW w:w="2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_Grade_II_CH 17967_2000153914.gpr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FF0C94" w:rsidRPr="00101A4E" w:rsidTr="00FF0C94">
        <w:trPr>
          <w:trHeight w:val="25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J 3577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Grade2</w:t>
            </w:r>
          </w:p>
        </w:tc>
        <w:tc>
          <w:tcPr>
            <w:tcW w:w="2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_Grade_II_CJ 3577_2000153910.gpr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</w:tr>
      <w:tr w:rsidR="00FF0C94" w:rsidRPr="00101A4E" w:rsidTr="00FF0C94">
        <w:trPr>
          <w:trHeight w:val="25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J 15491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Grade2</w:t>
            </w:r>
          </w:p>
        </w:tc>
        <w:tc>
          <w:tcPr>
            <w:tcW w:w="2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_Grade_II_CJ 15491_2000153803.gpr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FF0C94" w:rsidRPr="00101A4E" w:rsidTr="00FF0C94">
        <w:trPr>
          <w:trHeight w:val="25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J 15753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Grade2</w:t>
            </w:r>
          </w:p>
        </w:tc>
        <w:tc>
          <w:tcPr>
            <w:tcW w:w="2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_Grade_II_CJ 15753_2000153802.gpr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FF0C94" w:rsidRPr="00101A4E" w:rsidTr="00FF0C94">
        <w:trPr>
          <w:trHeight w:val="25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 771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Grade2</w:t>
            </w:r>
          </w:p>
        </w:tc>
        <w:tc>
          <w:tcPr>
            <w:tcW w:w="2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_Grade_II_CK 7710_2000153907.gpr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C94" w:rsidRPr="00101A4E" w:rsidRDefault="00FF0C94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</w:tbl>
    <w:p w:rsidR="00FF0C94" w:rsidRPr="00101A4E" w:rsidRDefault="00FF0C94">
      <w:pPr>
        <w:rPr>
          <w:rFonts w:ascii="Times New Roman" w:hAnsi="Times New Roman" w:cs="Times New Roman"/>
          <w:sz w:val="24"/>
          <w:szCs w:val="24"/>
        </w:rPr>
      </w:pPr>
    </w:p>
    <w:p w:rsidR="00FF0C94" w:rsidRPr="00101A4E" w:rsidRDefault="00FF0C94">
      <w:pPr>
        <w:rPr>
          <w:rFonts w:ascii="Times New Roman" w:hAnsi="Times New Roman" w:cs="Times New Roman"/>
          <w:sz w:val="24"/>
          <w:szCs w:val="24"/>
        </w:rPr>
      </w:pPr>
    </w:p>
    <w:p w:rsidR="00616BEA" w:rsidRPr="00101A4E" w:rsidRDefault="000E0B06" w:rsidP="006F2FAC">
      <w:pPr>
        <w:jc w:val="center"/>
        <w:rPr>
          <w:rFonts w:ascii="Times New Roman" w:hAnsi="Times New Roman" w:cs="Times New Roman"/>
          <w:sz w:val="24"/>
          <w:szCs w:val="24"/>
        </w:rPr>
      </w:pPr>
      <w:r w:rsidRPr="00101A4E">
        <w:rPr>
          <w:rFonts w:ascii="Times New Roman" w:hAnsi="Times New Roman" w:cs="Times New Roman"/>
          <w:sz w:val="24"/>
          <w:szCs w:val="24"/>
        </w:rPr>
        <w:t>'NA' indicates not availability of age and sex details; 'M': Indicates Male; 'F' indicates Female.</w:t>
      </w:r>
    </w:p>
    <w:p w:rsidR="004317CA" w:rsidRPr="00101A4E" w:rsidRDefault="004317CA" w:rsidP="006F2FAC">
      <w:pPr>
        <w:jc w:val="center"/>
        <w:rPr>
          <w:rFonts w:ascii="Times New Roman" w:hAnsi="Times New Roman" w:cs="Times New Roman"/>
          <w:sz w:val="24"/>
          <w:szCs w:val="24"/>
        </w:rPr>
      </w:pPr>
      <w:r w:rsidRPr="00101A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601894" wp14:editId="059BBFE9">
                <wp:simplePos x="0" y="0"/>
                <wp:positionH relativeFrom="column">
                  <wp:posOffset>41097</wp:posOffset>
                </wp:positionH>
                <wp:positionV relativeFrom="paragraph">
                  <wp:posOffset>25243</wp:posOffset>
                </wp:positionV>
                <wp:extent cx="5857875" cy="493160"/>
                <wp:effectExtent l="0" t="0" r="28575" b="2159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7875" cy="493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317CA" w:rsidRPr="004317CA" w:rsidRDefault="004317CA" w:rsidP="004317CA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317CA">
                              <w:rPr>
                                <w:rFonts w:ascii="Times New Roman" w:hAnsi="Times New Roman" w:cs="Times New Roman"/>
                                <w:b/>
                              </w:rPr>
                              <w:t>Supplementary Table 2.2</w:t>
                            </w:r>
                            <w:r w:rsidRPr="004317CA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 w:rsidR="00FF0C94" w:rsidRPr="000162C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Shortlisted proteins. </w:t>
                            </w:r>
                            <w:r w:rsidR="00FF0C94" w:rsidRPr="000162C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ist of proteins with p-value&lt;0.05 and logFC &gt;0.5 or &lt;-0.5</w:t>
                            </w:r>
                            <w:r w:rsidR="00FF0C9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MGIIvsHC</w:t>
                            </w:r>
                          </w:p>
                          <w:p w:rsidR="004317CA" w:rsidRPr="004317CA" w:rsidRDefault="004317CA" w:rsidP="004317C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4317CA" w:rsidRPr="004317CA" w:rsidRDefault="004317CA" w:rsidP="004317C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60189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.25pt;margin-top:2pt;width:461.25pt;height:38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" fillcolor="white [3201]" strokeweight=".5pt">
                <v:textbox>
                  <w:txbxContent>
                    <w:p w:rsidR="004317CA" w:rsidRPr="004317CA" w:rsidRDefault="004317CA" w:rsidP="004317CA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4317CA">
                        <w:rPr>
                          <w:rFonts w:ascii="Times New Roman" w:hAnsi="Times New Roman" w:cs="Times New Roman"/>
                          <w:b/>
                        </w:rPr>
                        <w:t>Supplementary Table 2.2</w:t>
                      </w:r>
                      <w:r w:rsidRPr="004317CA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 w:rsidR="00FF0C94" w:rsidRPr="000162CD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Shortlisted proteins. </w:t>
                      </w:r>
                      <w:r w:rsidR="00FF0C94" w:rsidRPr="000162CD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List of proteins with p-value&lt;0.05 and </w:t>
                      </w:r>
                      <w:proofErr w:type="spellStart"/>
                      <w:r w:rsidR="00FF0C94" w:rsidRPr="000162CD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>logFC</w:t>
                      </w:r>
                      <w:proofErr w:type="spellEnd"/>
                      <w:r w:rsidR="00FF0C94" w:rsidRPr="000162CD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&gt;0.5 or &lt;-0.5</w:t>
                      </w:r>
                      <w:r w:rsidR="00FF0C94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FF0C94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>MGIIvsHC</w:t>
                      </w:r>
                      <w:proofErr w:type="spellEnd"/>
                    </w:p>
                    <w:p w:rsidR="004317CA" w:rsidRPr="004317CA" w:rsidRDefault="004317CA" w:rsidP="004317C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:rsidR="004317CA" w:rsidRPr="004317CA" w:rsidRDefault="004317CA" w:rsidP="004317CA"/>
                  </w:txbxContent>
                </v:textbox>
              </v:shape>
            </w:pict>
          </mc:Fallback>
        </mc:AlternateContent>
      </w:r>
    </w:p>
    <w:p w:rsidR="004317CA" w:rsidRPr="00101A4E" w:rsidRDefault="004317CA" w:rsidP="006F2FA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45"/>
        <w:gridCol w:w="479"/>
        <w:gridCol w:w="681"/>
        <w:gridCol w:w="1296"/>
        <w:gridCol w:w="929"/>
        <w:gridCol w:w="569"/>
        <w:gridCol w:w="734"/>
        <w:gridCol w:w="925"/>
        <w:gridCol w:w="925"/>
        <w:gridCol w:w="925"/>
        <w:gridCol w:w="520"/>
        <w:gridCol w:w="832"/>
      </w:tblGrid>
      <w:tr w:rsidR="000E0B06" w:rsidRPr="00101A4E" w:rsidTr="000E0B06">
        <w:trPr>
          <w:trHeight w:val="255"/>
        </w:trPr>
        <w:tc>
          <w:tcPr>
            <w:tcW w:w="288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FF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w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umn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FC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Expr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.P.Val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s log FC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25985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G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4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7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72803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E-3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6E-2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14444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2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9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645755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E-2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E-2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71830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MB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2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0095351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5E-1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1E-0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65370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0orf1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8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2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2264439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E-0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E-0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2328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CAB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7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543257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E-0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E-0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719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PC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8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5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209297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E-0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E-0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42476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HSP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2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883232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E-0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E-0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6857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Y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0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077341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E-0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E-0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37876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7orf5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6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106433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E-0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E-0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73856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B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2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613628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3E-0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088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9102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XA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246599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4E-0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1501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62437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4I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994901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E-0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5965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13019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DC28A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0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149083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E-0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8617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264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B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4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4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90067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E-0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1256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3153.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8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301329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E-0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5160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82789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P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3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632901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E-0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9061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4814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D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2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5650811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9E-0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0470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33515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38983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2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059554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0E-0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4427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13992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6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026317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0E-0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4427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06453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AC7A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7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418335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3E-0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8719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147.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G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9151969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E-0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7642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33854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G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6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4862185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E-0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7793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767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PSAP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6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5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549710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E-0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9063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26107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R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7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755258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E-0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7483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15738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FYVE1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1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670668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E-0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375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1966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B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8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8559895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E-0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5884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11037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1A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489292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E-0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8832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3409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4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909337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E-0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1469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4078.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PL1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8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249189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5E-0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9137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4372.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1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3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8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46353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5E-0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8774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7198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C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1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142725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2E-0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9450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78671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G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5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9571064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E-0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9450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3732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4EBP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1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4361436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6E-0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52417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7280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IP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3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025790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3E-0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2291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62688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G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5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1801799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E-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6387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T0000022887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N1B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5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1067300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E-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6387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06011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I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8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718863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E-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396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T0000043503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6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60035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E-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544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80820.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D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332423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E-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426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64383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39A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8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250921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E-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426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20637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F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9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2354437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E-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426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297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N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1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2564595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E-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95456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867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3B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6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48657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E-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05033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381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K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0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06762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E-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41787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6246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D17B1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0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055765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E-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41787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3350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V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3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72943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E-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0786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73809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1S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9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2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15326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E-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7294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2955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F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3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813014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E-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84622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04130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OCO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6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332698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E-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07889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231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CG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0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870477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2E-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25744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39204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S8L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3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586514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8E-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25873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25266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28538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3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401380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E-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9843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899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P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4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228779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2E-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48002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257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K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6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762599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6E-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46312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62336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G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0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299501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7E-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47345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98086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B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3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4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443905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0872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4471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36124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POL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239836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1649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31823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2453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2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1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280756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1695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31823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82643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C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1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1184197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2136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82531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10906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6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606723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4416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57911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01394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G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6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5850149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4522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57911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10693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4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341061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5758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80965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149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CAL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1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302165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5815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80965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01360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A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7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298559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748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36234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1911.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QTNF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8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027882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7641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36234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3690.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RA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3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760664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9120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15473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07706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105B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604500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0137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57963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8147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7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273757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0658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87947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48910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RAP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2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2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412852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1456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33362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1304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HH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5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303291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224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92856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27956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T1E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5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541178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2611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96731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1131.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2R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8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0899886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3868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61588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827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3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55403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578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31945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2107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SM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1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523363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580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31945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17864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PE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5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166263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6982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81620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80607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85B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703373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7100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81620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46238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R3B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7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740559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7361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92599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02448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LIM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8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374698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7691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98231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432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L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5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141070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1796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60833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3359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DH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191326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2033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67576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05465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10G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1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039952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3649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70066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3099.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X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1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064987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138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22556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663.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11A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6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789998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6490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84533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14969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F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5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298322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8430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79162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20719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G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2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498404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9435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82979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902.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H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5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255190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1048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11387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0677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RAL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0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18018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1147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11387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970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3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033655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1342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11387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16967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USD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2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970484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1426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11387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6520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NLT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829169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2976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05119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39656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L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4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1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977525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7400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68748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27877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D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2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71125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0633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03747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0184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G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6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706612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0640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03747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08254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33980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6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161931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3197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10383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x5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x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512769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4977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67649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28123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VI1-AS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2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732765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5672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98143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359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3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760861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9268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10033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l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l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7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2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863709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751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29614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00870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PIN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9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353364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812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3324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290842.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FN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2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2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751475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9944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72155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11913.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RX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7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725433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1701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35935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00116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AA017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3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305532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7354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64473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33112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P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3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155392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018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80783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0E0B06" w:rsidRPr="00101A4E" w:rsidTr="000E0B06">
        <w:trPr>
          <w:trHeight w:val="255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68569.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X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3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256863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1669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53179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</w:tbl>
    <w:p w:rsidR="000E0B06" w:rsidRPr="00101A4E" w:rsidRDefault="000E0B06" w:rsidP="006F2FA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317CA" w:rsidRPr="00101A4E" w:rsidRDefault="004317CA" w:rsidP="006F2FA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01A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F676B8" wp14:editId="27353721">
                <wp:simplePos x="0" y="0"/>
                <wp:positionH relativeFrom="column">
                  <wp:posOffset>0</wp:posOffset>
                </wp:positionH>
                <wp:positionV relativeFrom="paragraph">
                  <wp:posOffset>4195</wp:posOffset>
                </wp:positionV>
                <wp:extent cx="5857875" cy="472612"/>
                <wp:effectExtent l="0" t="0" r="28575" b="2286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7875" cy="47261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317CA" w:rsidRPr="004317CA" w:rsidRDefault="004317CA" w:rsidP="004317CA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317CA">
                              <w:rPr>
                                <w:rFonts w:ascii="Times New Roman" w:hAnsi="Times New Roman" w:cs="Times New Roman"/>
                                <w:b/>
                              </w:rPr>
                              <w:t>Supplementary Table 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.3</w:t>
                            </w:r>
                            <w:r w:rsidRPr="004317CA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 w:rsidR="00FF0C94" w:rsidRPr="000162C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hortlisted proteins. List of proteins with p-value&lt;0.05 and logFC &gt;1 or &lt;-1</w:t>
                            </w:r>
                            <w:r w:rsidR="00FF0C9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MGII vs HC</w:t>
                            </w:r>
                          </w:p>
                          <w:p w:rsidR="004317CA" w:rsidRPr="004317CA" w:rsidRDefault="004317CA" w:rsidP="004317C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4317CA" w:rsidRPr="004317CA" w:rsidRDefault="004317CA" w:rsidP="004317C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F676B8" id="Text Box 3" o:spid="_x0000_s1027" type="#_x0000_t202" style="position:absolute;left:0;text-align:left;margin-left:0;margin-top:.35pt;width:461.25pt;height:37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" fillcolor="white [3201]" strokeweight=".5pt">
                <v:textbox>
                  <w:txbxContent>
                    <w:p w:rsidR="004317CA" w:rsidRPr="004317CA" w:rsidRDefault="004317CA" w:rsidP="004317CA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4317CA">
                        <w:rPr>
                          <w:rFonts w:ascii="Times New Roman" w:hAnsi="Times New Roman" w:cs="Times New Roman"/>
                          <w:b/>
                        </w:rPr>
                        <w:t>Supplementary Table 2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.3</w:t>
                      </w:r>
                      <w:r w:rsidRPr="004317CA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 w:rsidR="00FF0C94" w:rsidRPr="000162CD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Shortlisted proteins. List of proteins with p-value&lt;0.05 and </w:t>
                      </w:r>
                      <w:proofErr w:type="spellStart"/>
                      <w:r w:rsidR="00FF0C94" w:rsidRPr="000162CD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>logFC</w:t>
                      </w:r>
                      <w:proofErr w:type="spellEnd"/>
                      <w:r w:rsidR="00FF0C94" w:rsidRPr="000162CD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&gt;1 or &lt;-1</w:t>
                      </w:r>
                      <w:r w:rsidR="00FF0C94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MGII vs HC</w:t>
                      </w:r>
                    </w:p>
                    <w:p w:rsidR="004317CA" w:rsidRPr="004317CA" w:rsidRDefault="004317CA" w:rsidP="004317C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:rsidR="004317CA" w:rsidRPr="004317CA" w:rsidRDefault="004317CA" w:rsidP="004317CA"/>
                  </w:txbxContent>
                </v:textbox>
              </v:shape>
            </w:pict>
          </mc:Fallback>
        </mc:AlternateContent>
      </w:r>
    </w:p>
    <w:p w:rsidR="000E0B06" w:rsidRPr="00101A4E" w:rsidRDefault="000E0B06" w:rsidP="006F2FA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01"/>
        <w:gridCol w:w="441"/>
        <w:gridCol w:w="600"/>
        <w:gridCol w:w="1096"/>
        <w:gridCol w:w="814"/>
        <w:gridCol w:w="844"/>
        <w:gridCol w:w="844"/>
        <w:gridCol w:w="844"/>
        <w:gridCol w:w="844"/>
        <w:gridCol w:w="844"/>
        <w:gridCol w:w="844"/>
        <w:gridCol w:w="844"/>
      </w:tblGrid>
      <w:tr w:rsidR="000E0B06" w:rsidRPr="00101A4E" w:rsidTr="000E0B06">
        <w:trPr>
          <w:trHeight w:val="255"/>
        </w:trPr>
        <w:tc>
          <w:tcPr>
            <w:tcW w:w="2776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E0B06" w:rsidRPr="00101A4E" w:rsidTr="000E0B06">
        <w:trPr>
          <w:trHeight w:val="255"/>
        </w:trPr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w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umn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FC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Expr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.P.Val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 log FC</w:t>
            </w:r>
          </w:p>
        </w:tc>
      </w:tr>
      <w:tr w:rsidR="000E0B06" w:rsidRPr="00101A4E" w:rsidTr="000E0B06">
        <w:trPr>
          <w:trHeight w:val="255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25985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G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459751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7640326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72803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027E-3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68E-2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585894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597518</w:t>
            </w:r>
          </w:p>
        </w:tc>
      </w:tr>
      <w:tr w:rsidR="000E0B06" w:rsidRPr="00101A4E" w:rsidTr="000E0B06">
        <w:trPr>
          <w:trHeight w:val="255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14444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M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266361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9319561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645755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748E-2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552E-2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796342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6636123</w:t>
            </w:r>
          </w:p>
        </w:tc>
      </w:tr>
      <w:tr w:rsidR="000E0B06" w:rsidRPr="00101A4E" w:rsidTr="000E0B06">
        <w:trPr>
          <w:trHeight w:val="255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65370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0orf11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842262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2646198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2264439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91E-0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842E-0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439655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4226275</w:t>
            </w:r>
          </w:p>
        </w:tc>
      </w:tr>
      <w:tr w:rsidR="000E0B06" w:rsidRPr="00101A4E" w:rsidTr="000E0B06">
        <w:trPr>
          <w:trHeight w:val="255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2328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CAB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025874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7304204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543257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732E-0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492E-0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981797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0258749</w:t>
            </w:r>
          </w:p>
        </w:tc>
      </w:tr>
      <w:tr w:rsidR="000E0B06" w:rsidRPr="00101A4E" w:rsidTr="000E0B06">
        <w:trPr>
          <w:trHeight w:val="255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5719.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PC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842794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5104067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209297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733E-0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492E-0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460869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4279478</w:t>
            </w:r>
          </w:p>
        </w:tc>
      </w:tr>
      <w:tr w:rsidR="000E0B06" w:rsidRPr="00101A4E" w:rsidTr="000E0B06">
        <w:trPr>
          <w:trHeight w:val="255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42476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HSP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252216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02483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883232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278E-0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887E-0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531112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5221637</w:t>
            </w:r>
          </w:p>
        </w:tc>
      </w:tr>
      <w:tr w:rsidR="000E0B06" w:rsidRPr="00101A4E" w:rsidTr="000E0B06">
        <w:trPr>
          <w:trHeight w:val="255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37876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7orf5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69242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019075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106433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019E-0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053E-0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133802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9242303</w:t>
            </w:r>
          </w:p>
        </w:tc>
      </w:tr>
      <w:tr w:rsidR="000E0B06" w:rsidRPr="00101A4E" w:rsidTr="000E0B06">
        <w:trPr>
          <w:trHeight w:val="255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264.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B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425944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4093303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90067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268E-0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1256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167148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2594462</w:t>
            </w:r>
          </w:p>
        </w:tc>
      </w:tr>
      <w:tr w:rsidR="000E0B06" w:rsidRPr="00101A4E" w:rsidTr="000E0B06">
        <w:trPr>
          <w:trHeight w:val="255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82789.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P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474548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2999719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632901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187E-0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906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7466369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4745486</w:t>
            </w:r>
          </w:p>
        </w:tc>
      </w:tr>
      <w:tr w:rsidR="000E0B06" w:rsidRPr="00101A4E" w:rsidTr="000E0B06">
        <w:trPr>
          <w:trHeight w:val="255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33515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38983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10868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207603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059554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0078E-0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4427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071973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1086856</w:t>
            </w:r>
          </w:p>
        </w:tc>
      </w:tr>
      <w:tr w:rsidR="000E0B06" w:rsidRPr="00101A4E" w:rsidTr="000E0B06">
        <w:trPr>
          <w:trHeight w:val="255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13992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838838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6026211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026317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0281E-0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4427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921965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8388385</w:t>
            </w:r>
          </w:p>
        </w:tc>
      </w:tr>
      <w:tr w:rsidR="000E0B06" w:rsidRPr="00101A4E" w:rsidTr="000E0B06">
        <w:trPr>
          <w:trHeight w:val="255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2767.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PSAP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637497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5511106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549710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187E-0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9063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817453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3749729</w:t>
            </w:r>
          </w:p>
        </w:tc>
      </w:tr>
      <w:tr w:rsidR="000E0B06" w:rsidRPr="00101A4E" w:rsidTr="000E0B06">
        <w:trPr>
          <w:trHeight w:val="255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4372.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1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345396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8503473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46353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5015E-0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8774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613272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4539615</w:t>
            </w:r>
          </w:p>
        </w:tc>
      </w:tr>
      <w:tr w:rsidR="000E0B06" w:rsidRPr="00101A4E" w:rsidTr="000E0B06">
        <w:trPr>
          <w:trHeight w:val="255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73809.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1S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970345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1992715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15326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995E-0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7294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299433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703456</w:t>
            </w:r>
          </w:p>
        </w:tc>
      </w:tr>
      <w:tr w:rsidR="000E0B06" w:rsidRPr="00101A4E" w:rsidTr="000E0B06">
        <w:trPr>
          <w:trHeight w:val="255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39204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S8L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220041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3142128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586514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8164E-0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25873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606114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2200418</w:t>
            </w:r>
          </w:p>
        </w:tc>
      </w:tr>
      <w:tr w:rsidR="000E0B06" w:rsidRPr="00101A4E" w:rsidTr="000E0B06">
        <w:trPr>
          <w:trHeight w:val="255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25266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28538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911214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306680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401380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136E-0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9843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89098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9112141</w:t>
            </w:r>
          </w:p>
        </w:tc>
      </w:tr>
      <w:tr w:rsidR="000E0B06" w:rsidRPr="00101A4E" w:rsidTr="000E0B06">
        <w:trPr>
          <w:trHeight w:val="255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98086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330483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4302103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443905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0872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4471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51877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3048348</w:t>
            </w:r>
          </w:p>
        </w:tc>
      </w:tr>
      <w:tr w:rsidR="000E0B06" w:rsidRPr="00101A4E" w:rsidTr="000E0B06">
        <w:trPr>
          <w:trHeight w:val="255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48910.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RAP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293544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289340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412852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1456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33362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804989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9354442</w:t>
            </w:r>
          </w:p>
        </w:tc>
      </w:tr>
      <w:tr w:rsidR="000E0B06" w:rsidRPr="00101A4E" w:rsidTr="000E0B06">
        <w:trPr>
          <w:trHeight w:val="255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05465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10G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20499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12492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039952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3649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70066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82083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2049971</w:t>
            </w:r>
          </w:p>
        </w:tc>
      </w:tr>
      <w:tr w:rsidR="000E0B06" w:rsidRPr="00101A4E" w:rsidTr="000E0B06">
        <w:trPr>
          <w:trHeight w:val="255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3099.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X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701644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1059553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064987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138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22556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68451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7016442</w:t>
            </w:r>
          </w:p>
        </w:tc>
      </w:tr>
      <w:tr w:rsidR="000E0B06" w:rsidRPr="00101A4E" w:rsidTr="000E0B06">
        <w:trPr>
          <w:trHeight w:val="255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l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l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764728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19545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863709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751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29614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6964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6472872</w:t>
            </w:r>
          </w:p>
        </w:tc>
      </w:tr>
      <w:tr w:rsidR="000E0B06" w:rsidRPr="00101A4E" w:rsidTr="000E0B06">
        <w:trPr>
          <w:trHeight w:val="255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290842.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FN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238822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2639974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751475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9944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72155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87222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3882265</w:t>
            </w:r>
          </w:p>
        </w:tc>
      </w:tr>
      <w:tr w:rsidR="000E0B06" w:rsidRPr="00101A4E" w:rsidTr="000E0B06">
        <w:trPr>
          <w:trHeight w:val="255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33112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P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069787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3717989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155392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018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80783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14776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06" w:rsidRPr="00101A4E" w:rsidRDefault="000E0B06" w:rsidP="006F2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0697871</w:t>
            </w:r>
          </w:p>
        </w:tc>
      </w:tr>
    </w:tbl>
    <w:p w:rsidR="000E0B06" w:rsidRPr="00101A4E" w:rsidRDefault="000E0B06" w:rsidP="006F2FA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0E0B06" w:rsidRPr="00101A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55B"/>
    <w:rsid w:val="000162CD"/>
    <w:rsid w:val="000E0B06"/>
    <w:rsid w:val="00101A4E"/>
    <w:rsid w:val="004317CA"/>
    <w:rsid w:val="00616BEA"/>
    <w:rsid w:val="006F2FAC"/>
    <w:rsid w:val="0078355B"/>
    <w:rsid w:val="00AA1B46"/>
    <w:rsid w:val="00AB39F8"/>
    <w:rsid w:val="00FF0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C27957-02D4-4BAD-80E0-A301C1F82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E0B0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0B06"/>
    <w:rPr>
      <w:color w:val="800080"/>
      <w:u w:val="single"/>
    </w:rPr>
  </w:style>
  <w:style w:type="paragraph" w:customStyle="1" w:styleId="font5">
    <w:name w:val="font5"/>
    <w:basedOn w:val="Normal"/>
    <w:rsid w:val="000E0B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0E0B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0E0B0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0E0B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0E0B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0E0B0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0E0B0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0E0B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0E0B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0E0B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5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99</Words>
  <Characters>1082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volina Mukherjee</dc:creator>
  <cp:keywords/>
  <dc:description/>
  <cp:lastModifiedBy>Shuvolina Mukherjee</cp:lastModifiedBy>
  <cp:revision>3</cp:revision>
  <dcterms:created xsi:type="dcterms:W3CDTF">2017-01-27T07:27:00Z</dcterms:created>
  <dcterms:modified xsi:type="dcterms:W3CDTF">2017-01-27T07:52:00Z</dcterms:modified>
</cp:coreProperties>
</file>